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5919"/>
        <w:gridCol w:w="1156"/>
      </w:tblGrid>
      <w:tr w14:paraId="2783E50C">
        <w:tc>
          <w:tcPr>
            <w:tcW w:w="8290" w:type="dxa"/>
            <w:gridSpan w:val="3"/>
          </w:tcPr>
          <w:p w14:paraId="5904C845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bookmarkStart w:id="0" w:name="OLE_LINK154"/>
            <w:bookmarkStart w:id="1" w:name="OLE_LINK155"/>
            <w:bookmarkStart w:id="2" w:name="OLE_LINK151"/>
            <w:bookmarkStart w:id="3" w:name="OLE_LINK150"/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Examples of search strategy </w:t>
            </w:r>
          </w:p>
        </w:tc>
      </w:tr>
      <w:tr w14:paraId="59242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</w:tcPr>
          <w:p w14:paraId="09F6B902">
            <w:pPr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ubMed</w:t>
            </w:r>
          </w:p>
        </w:tc>
      </w:tr>
      <w:tr w14:paraId="1E84F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E2491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5919" w:type="dxa"/>
          </w:tcPr>
          <w:p w14:paraId="1BFB5A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("</w:t>
            </w:r>
            <w:bookmarkStart w:id="4" w:name="OLE_LINK1"/>
            <w:bookmarkStart w:id="5" w:name="OLE_LINK2"/>
            <w:r>
              <w:rPr>
                <w:rFonts w:ascii="Arial" w:hAnsi="Arial" w:cs="Arial"/>
                <w:color w:val="000000"/>
                <w:sz w:val="18"/>
                <w:szCs w:val="18"/>
              </w:rPr>
              <w:t>Perimenopause</w:t>
            </w:r>
            <w:bookmarkEnd w:id="4"/>
            <w:bookmarkEnd w:id="5"/>
            <w:r>
              <w:rPr>
                <w:rFonts w:ascii="Arial" w:hAnsi="Arial" w:cs="Arial"/>
                <w:color w:val="000000"/>
                <w:sz w:val="18"/>
                <w:szCs w:val="18"/>
              </w:rPr>
              <w:t>"[Mesh]) OR ( "Menopause"[Mesh] OR "Postmenopause"[Mesh] OR "Premenopause"[Mesh] )) OR "</w:t>
            </w:r>
            <w:bookmarkStart w:id="6" w:name="OLE_LINK5"/>
            <w:bookmarkStart w:id="7" w:name="OLE_LINK145"/>
            <w:bookmarkStart w:id="8" w:name="OLE_LINK144"/>
            <w:r>
              <w:rPr>
                <w:rFonts w:ascii="Arial" w:hAnsi="Arial" w:cs="Arial"/>
                <w:color w:val="000000"/>
                <w:sz w:val="18"/>
                <w:szCs w:val="18"/>
              </w:rPr>
              <w:t>Climacteric</w:t>
            </w:r>
            <w:bookmarkEnd w:id="6"/>
            <w:bookmarkEnd w:id="7"/>
            <w:bookmarkEnd w:id="8"/>
            <w:r>
              <w:rPr>
                <w:rFonts w:ascii="Arial" w:hAnsi="Arial" w:cs="Arial"/>
                <w:color w:val="000000"/>
                <w:sz w:val="18"/>
                <w:szCs w:val="18"/>
              </w:rPr>
              <w:t>"[Mesh]</w:t>
            </w:r>
          </w:p>
        </w:tc>
        <w:tc>
          <w:tcPr>
            <w:tcW w:w="1156" w:type="dxa"/>
          </w:tcPr>
          <w:p w14:paraId="14B929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432</w:t>
            </w:r>
          </w:p>
        </w:tc>
      </w:tr>
      <w:tr w14:paraId="60183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E3105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69A15A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9" w:name="OLE_LINK90"/>
            <w:bookmarkStart w:id="10" w:name="OLE_LINK79"/>
            <w:r>
              <w:rPr>
                <w:rFonts w:ascii="Arial" w:hAnsi="Arial" w:cs="Arial"/>
                <w:color w:val="000000"/>
                <w:sz w:val="18"/>
                <w:szCs w:val="18"/>
              </w:rPr>
              <w:t>((((perimenopause[Title/Abstract]) OR (menopause[Title/Abstract])) OR (climacteric[Title/Abstract])) OR (Postmenopause[Title/Abstract])) OR (Premenopause[Title/Abstract])</w:t>
            </w:r>
            <w:bookmarkEnd w:id="9"/>
            <w:bookmarkEnd w:id="10"/>
          </w:p>
        </w:tc>
        <w:tc>
          <w:tcPr>
            <w:tcW w:w="1156" w:type="dxa"/>
          </w:tcPr>
          <w:p w14:paraId="6E0F68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49</w:t>
            </w:r>
          </w:p>
        </w:tc>
      </w:tr>
      <w:tr w14:paraId="6E3F9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D08A5F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6FD4A8A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O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2</w:t>
            </w:r>
          </w:p>
        </w:tc>
        <w:tc>
          <w:tcPr>
            <w:tcW w:w="1156" w:type="dxa"/>
          </w:tcPr>
          <w:p w14:paraId="4C5830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553</w:t>
            </w:r>
          </w:p>
        </w:tc>
      </w:tr>
      <w:tr w14:paraId="25859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DB4C37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7ABAABE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("Self-Management"[Mesh]) OR "Self Care"[Mesh]) OR ( "Self Efficacy"[Mesh] OR "Self-Examination"[Mesh] OR "Self Medication"[Mesh] OR "Self-Assessment"[Mesh] OR "Self Administration"[Mesh] OR "Self-Testing"[Mesh] OR "Self-Directed Learning as Topic"[Mesh] OR "Self-Control"[Mesh] OR "Emotional Regulation"[Mesh] )</w:t>
            </w:r>
          </w:p>
        </w:tc>
        <w:tc>
          <w:tcPr>
            <w:tcW w:w="1156" w:type="dxa"/>
          </w:tcPr>
          <w:p w14:paraId="6660AA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3802</w:t>
            </w:r>
          </w:p>
        </w:tc>
      </w:tr>
      <w:tr w14:paraId="05A3A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1605B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9" w:type="dxa"/>
          </w:tcPr>
          <w:p w14:paraId="389902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1" w:name="OLE_LINK10"/>
            <w:bookmarkStart w:id="12" w:name="OLE_LINK11"/>
            <w:r>
              <w:rPr>
                <w:rFonts w:ascii="Arial" w:hAnsi="Arial" w:cs="Arial"/>
                <w:color w:val="000000"/>
                <w:sz w:val="18"/>
                <w:szCs w:val="18"/>
              </w:rPr>
              <w:t>((((((((((((((((self-management[Title/Abstract]) OR (self?care[Title/Abstract])) OR (self?help[Title/Abstract])) OR (self?manag*[Title/Abstract])) OR (self?admin*[Title/Abstract])) OR (self?monitor*[Title/Abstract])) OR (self?medicat*[Title/Abstract])) OR (self-nurs*[Title/Abstract])) OR (self -control[Title/Abstract])) OR (Disease Management[Title/Abstract])) OR (lifestyle[Title/Abstract])) OR (syndrome manage*[Title/Abstract])) OR (symptom manage*[Title/Abstract])) OR (seeking help[Title/Abstract])) OR (adherence[Title/Abstract])) OR (self-determinant*[Title/Abstract])) OR (lifestyle[Title/Abstract])</w:t>
            </w:r>
            <w:bookmarkEnd w:id="11"/>
            <w:bookmarkEnd w:id="12"/>
          </w:p>
        </w:tc>
        <w:tc>
          <w:tcPr>
            <w:tcW w:w="1156" w:type="dxa"/>
          </w:tcPr>
          <w:p w14:paraId="6107DC8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7008</w:t>
            </w:r>
          </w:p>
        </w:tc>
      </w:tr>
      <w:tr w14:paraId="75289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32F40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9" w:type="dxa"/>
          </w:tcPr>
          <w:p w14:paraId="76CED2C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O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5</w:t>
            </w:r>
          </w:p>
        </w:tc>
        <w:tc>
          <w:tcPr>
            <w:tcW w:w="1156" w:type="dxa"/>
          </w:tcPr>
          <w:p w14:paraId="7778ECF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323</w:t>
            </w:r>
          </w:p>
        </w:tc>
      </w:tr>
      <w:tr w14:paraId="31AC7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15750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5919" w:type="dxa"/>
          </w:tcPr>
          <w:p w14:paraId="7DC5AB5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(((("Interviews as Topic"[Mesh]) OR "Focus Groups"[Mesh]) OR "Narration"[Mesh]) OR "Qualitative Research"[Mesh]) OR "Personal Narratives as Topic"[Mesh]) OR "Grounded Theory"[Mesh]</w:t>
            </w:r>
          </w:p>
        </w:tc>
        <w:tc>
          <w:tcPr>
            <w:tcW w:w="1156" w:type="dxa"/>
          </w:tcPr>
          <w:p w14:paraId="234BE5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661</w:t>
            </w:r>
          </w:p>
        </w:tc>
      </w:tr>
      <w:tr w14:paraId="5D0A9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0B889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9" w:type="dxa"/>
          </w:tcPr>
          <w:p w14:paraId="02744E0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3" w:name="OLE_LINK12"/>
            <w:bookmarkStart w:id="14" w:name="OLE_LINK13"/>
            <w:r>
              <w:rPr>
                <w:rFonts w:ascii="Arial" w:hAnsi="Arial" w:cs="Arial"/>
                <w:color w:val="000000"/>
                <w:sz w:val="18"/>
                <w:szCs w:val="18"/>
              </w:rPr>
              <w:t>(((((((((("</w:t>
            </w:r>
            <w:bookmarkStart w:id="15" w:name="OLE_LINK4"/>
            <w:bookmarkStart w:id="16" w:name="OLE_LINK3"/>
            <w:r>
              <w:rPr>
                <w:rFonts w:ascii="Arial" w:hAnsi="Arial" w:cs="Arial"/>
                <w:color w:val="000000"/>
                <w:sz w:val="18"/>
                <w:szCs w:val="18"/>
              </w:rPr>
              <w:t>semi-structured</w:t>
            </w:r>
            <w:bookmarkEnd w:id="15"/>
            <w:bookmarkEnd w:id="16"/>
            <w:r>
              <w:rPr>
                <w:rFonts w:ascii="Arial" w:hAnsi="Arial" w:cs="Arial"/>
                <w:color w:val="000000"/>
                <w:sz w:val="18"/>
                <w:szCs w:val="18"/>
              </w:rPr>
              <w:t>"[Title/Abstract]) OR (semistructured[Title/Abstract])) OR (unstructured[Title/Abstract])) OR ("in-depth"[Title/Abstract])) OR (indepth[Title/Abstract])) OR ("face-to-face"[Title/Abstract])) OR (interview*[Title/Abstract])) OR (discussion*[Title/Abstract])) OR ("focus group"[Title/Abstract])) OR ("focus groups"[Title/Abstract])) OR (qualitative[Title/Abstract])</w:t>
            </w:r>
            <w:bookmarkEnd w:id="13"/>
            <w:bookmarkEnd w:id="14"/>
          </w:p>
        </w:tc>
        <w:tc>
          <w:tcPr>
            <w:tcW w:w="1156" w:type="dxa"/>
          </w:tcPr>
          <w:p w14:paraId="42E16C7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28780</w:t>
            </w:r>
          </w:p>
        </w:tc>
      </w:tr>
      <w:tr w14:paraId="01C6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9E2903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9" w:type="dxa"/>
          </w:tcPr>
          <w:p w14:paraId="03C40F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O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8 </w:t>
            </w:r>
          </w:p>
        </w:tc>
        <w:tc>
          <w:tcPr>
            <w:tcW w:w="1156" w:type="dxa"/>
          </w:tcPr>
          <w:p w14:paraId="138574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9022</w:t>
            </w:r>
          </w:p>
        </w:tc>
      </w:tr>
      <w:tr w14:paraId="31CF5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0D7E7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9" w:type="dxa"/>
          </w:tcPr>
          <w:p w14:paraId="35D826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6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9</w:t>
            </w:r>
          </w:p>
        </w:tc>
        <w:tc>
          <w:tcPr>
            <w:tcW w:w="1156" w:type="dxa"/>
          </w:tcPr>
          <w:p w14:paraId="403AFB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14:paraId="4FFB9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</w:tcPr>
          <w:p w14:paraId="4B38755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Embase</w:t>
            </w:r>
          </w:p>
        </w:tc>
      </w:tr>
      <w:tr w14:paraId="52853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268A3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035C07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perimenopause:ab,ti OR 'perimenopause'/exp OR 'menopause'/exp OR 'climacteric'/exp OR 'postmenopause'/exp OR postmenopause:ab,ti OR menopaus:ab,ti OR premenopause:ab,ti) OR 'premenopause'/exp</w:t>
            </w:r>
          </w:p>
        </w:tc>
        <w:tc>
          <w:tcPr>
            <w:tcW w:w="1156" w:type="dxa"/>
          </w:tcPr>
          <w:p w14:paraId="7CA149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4150</w:t>
            </w:r>
          </w:p>
        </w:tc>
      </w:tr>
      <w:tr w14:paraId="2BD4B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B0485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77875D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'self management':ab,ti OR 'self care':ab,ti OR 'self care'/exp OR 'self management'/exp OR 'self medication'/exp OR 'self control scale'/exp OR 'self medication':ab,ti OR 'self control':ab,ti OR 'self administration':ab,ti OR 'self administration'/exp OR self?monitor*:ab,ti OR self?help:ab,ti OR self?admin*:ab,ti OR 'self nurs*':ab,ti OR 'disease managemen':ab,ti OR 'self -control':ab,ti OR 'seeking help':ab,ti OR adherence:ab,ti OR 'self determinant*':ab,ti OR lifestyle:ab,ti</w:t>
            </w:r>
          </w:p>
        </w:tc>
        <w:tc>
          <w:tcPr>
            <w:tcW w:w="1156" w:type="dxa"/>
          </w:tcPr>
          <w:p w14:paraId="1F2D66F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958</w:t>
            </w:r>
          </w:p>
        </w:tc>
      </w:tr>
      <w:tr w14:paraId="4C994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107A5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0D7195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‘focus groups’/exp OR ‘focus groups’:ab,ti OR ‘qualitative research’:ab,ti OR ‘qualitative research’/exp OR ‘grounded theory’:ab,ti OR ‘grounded theory’/exp OR ‘semi structured interview’:ab,ti OR ‘in depth interview’:ab,ti OR ‘face-to-face interview’:ab,ti OR ‘focus group’:ab,ti</w:t>
            </w:r>
          </w:p>
        </w:tc>
        <w:tc>
          <w:tcPr>
            <w:tcW w:w="1156" w:type="dxa"/>
          </w:tcPr>
          <w:p w14:paraId="598E8BE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1824</w:t>
            </w:r>
          </w:p>
        </w:tc>
      </w:tr>
      <w:tr w14:paraId="5829F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7E9AA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5919" w:type="dxa"/>
          </w:tcPr>
          <w:p w14:paraId="5A366D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7518EC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14:paraId="43E5C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</w:tcPr>
          <w:p w14:paraId="699CEA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Medline(via Ovid)</w:t>
            </w:r>
          </w:p>
        </w:tc>
      </w:tr>
      <w:tr w14:paraId="73AB1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10E28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7743EA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Premenopause.mp. or Menopause/ or Premenopause/</w:t>
            </w:r>
          </w:p>
        </w:tc>
        <w:tc>
          <w:tcPr>
            <w:tcW w:w="1156" w:type="dxa"/>
          </w:tcPr>
          <w:p w14:paraId="03872BE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564</w:t>
            </w:r>
          </w:p>
        </w:tc>
      </w:tr>
      <w:tr w14:paraId="6058E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8B581C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164126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menopause.mp. or Menopause/ or Perimenopause/</w:t>
            </w:r>
          </w:p>
        </w:tc>
        <w:tc>
          <w:tcPr>
            <w:tcW w:w="1156" w:type="dxa"/>
          </w:tcPr>
          <w:p w14:paraId="5C5FC0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39</w:t>
            </w:r>
          </w:p>
        </w:tc>
      </w:tr>
      <w:tr w14:paraId="20C1D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D06902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5FD50D1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Postmenopause.mp. or Menopause/ or Postmenopause/</w:t>
            </w:r>
          </w:p>
        </w:tc>
        <w:tc>
          <w:tcPr>
            <w:tcW w:w="1156" w:type="dxa"/>
          </w:tcPr>
          <w:p w14:paraId="0B6445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721</w:t>
            </w:r>
          </w:p>
        </w:tc>
      </w:tr>
      <w:tr w14:paraId="36F9B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44AF1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2A17EE3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Climacteric.mp. or Climacteric/</w:t>
            </w:r>
          </w:p>
        </w:tc>
        <w:tc>
          <w:tcPr>
            <w:tcW w:w="1156" w:type="dxa"/>
          </w:tcPr>
          <w:p w14:paraId="731991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14:paraId="64E33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B65966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9" w:type="dxa"/>
          </w:tcPr>
          <w:p w14:paraId="634903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Menopause/ or Menopause.mp.</w:t>
            </w:r>
          </w:p>
        </w:tc>
        <w:tc>
          <w:tcPr>
            <w:tcW w:w="1156" w:type="dxa"/>
          </w:tcPr>
          <w:p w14:paraId="0307FF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54024</w:t>
            </w:r>
          </w:p>
        </w:tc>
      </w:tr>
      <w:tr w14:paraId="31197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4C6AA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9" w:type="dxa"/>
          </w:tcPr>
          <w:p w14:paraId="5483FD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OR #2 OR #3 OR #4 OR #5</w:t>
            </w:r>
          </w:p>
        </w:tc>
        <w:tc>
          <w:tcPr>
            <w:tcW w:w="1156" w:type="dxa"/>
          </w:tcPr>
          <w:p w14:paraId="66B10B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18</w:t>
            </w:r>
          </w:p>
        </w:tc>
      </w:tr>
      <w:tr w14:paraId="3B068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E20C50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9" w:type="dxa"/>
          </w:tcPr>
          <w:p w14:paraId="1A33A2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lf-management.mp. or Self Care/ or Self-Management/</w:t>
            </w:r>
          </w:p>
        </w:tc>
        <w:tc>
          <w:tcPr>
            <w:tcW w:w="1156" w:type="dxa"/>
          </w:tcPr>
          <w:p w14:paraId="49FAF1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61343</w:t>
            </w:r>
          </w:p>
        </w:tc>
      </w:tr>
      <w:tr w14:paraId="0CBFF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B5016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9" w:type="dxa"/>
          </w:tcPr>
          <w:p w14:paraId="5A832B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self?help.mp.</w:t>
            </w:r>
          </w:p>
        </w:tc>
        <w:tc>
          <w:tcPr>
            <w:tcW w:w="1156" w:type="dxa"/>
          </w:tcPr>
          <w:p w14:paraId="7516F4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18</w:t>
            </w:r>
          </w:p>
        </w:tc>
      </w:tr>
      <w:tr w14:paraId="01870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5DCE0B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9" w:type="dxa"/>
          </w:tcPr>
          <w:p w14:paraId="35A50C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lf?manag*.mp.</w:t>
            </w:r>
            <w:r>
              <w:rPr>
                <w:rStyle w:val="12"/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56" w:type="dxa"/>
          </w:tcPr>
          <w:p w14:paraId="17CBD3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69</w:t>
            </w:r>
          </w:p>
        </w:tc>
      </w:tr>
      <w:tr w14:paraId="1BDF8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E71E0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9" w:type="dxa"/>
          </w:tcPr>
          <w:p w14:paraId="01B2BC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self?admin*.mp.</w:t>
            </w:r>
          </w:p>
        </w:tc>
        <w:tc>
          <w:tcPr>
            <w:tcW w:w="1156" w:type="dxa"/>
          </w:tcPr>
          <w:p w14:paraId="40E7E8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110</w:t>
            </w:r>
          </w:p>
        </w:tc>
      </w:tr>
      <w:tr w14:paraId="6D349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4F5DE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19" w:type="dxa"/>
          </w:tcPr>
          <w:p w14:paraId="576EB53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lf?monitor*.mp.</w:t>
            </w:r>
          </w:p>
        </w:tc>
        <w:tc>
          <w:tcPr>
            <w:tcW w:w="1156" w:type="dxa"/>
          </w:tcPr>
          <w:p w14:paraId="4D2A5C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14:paraId="7C356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36061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19" w:type="dxa"/>
          </w:tcPr>
          <w:p w14:paraId="237A6A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self?medicat*.mp.</w:t>
            </w:r>
            <w:r>
              <w:rPr>
                <w:rStyle w:val="12"/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 </w:t>
            </w:r>
          </w:p>
        </w:tc>
        <w:tc>
          <w:tcPr>
            <w:tcW w:w="1156" w:type="dxa"/>
          </w:tcPr>
          <w:p w14:paraId="2A578F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14:paraId="581D5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57E2D7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19" w:type="dxa"/>
          </w:tcPr>
          <w:p w14:paraId="44A31E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lf-nursing.mp.</w:t>
            </w:r>
          </w:p>
        </w:tc>
        <w:tc>
          <w:tcPr>
            <w:tcW w:w="1156" w:type="dxa"/>
          </w:tcPr>
          <w:p w14:paraId="40E624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14:paraId="5B0A5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0730D0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19" w:type="dxa"/>
          </w:tcPr>
          <w:p w14:paraId="38C7D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Self-Control/ or self -control.mp.</w:t>
            </w:r>
          </w:p>
        </w:tc>
        <w:tc>
          <w:tcPr>
            <w:tcW w:w="1156" w:type="dxa"/>
          </w:tcPr>
          <w:p w14:paraId="6561266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61</w:t>
            </w:r>
          </w:p>
        </w:tc>
      </w:tr>
      <w:tr w14:paraId="4E956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251794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19" w:type="dxa"/>
          </w:tcPr>
          <w:p w14:paraId="14A7F95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lf-determinant*.mp.</w:t>
            </w:r>
          </w:p>
        </w:tc>
        <w:tc>
          <w:tcPr>
            <w:tcW w:w="1156" w:type="dxa"/>
          </w:tcPr>
          <w:p w14:paraId="0B1563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14:paraId="3428A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9978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19" w:type="dxa"/>
          </w:tcPr>
          <w:p w14:paraId="657FE3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symptom manage*.mp.</w:t>
            </w:r>
          </w:p>
        </w:tc>
        <w:tc>
          <w:tcPr>
            <w:tcW w:w="1156" w:type="dxa"/>
          </w:tcPr>
          <w:p w14:paraId="76479B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26</w:t>
            </w:r>
          </w:p>
        </w:tc>
      </w:tr>
      <w:tr w14:paraId="54453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B9428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19" w:type="dxa"/>
          </w:tcPr>
          <w:p w14:paraId="5DF3E4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seeking help.mp. or Help-Seeking Behavior/</w:t>
            </w:r>
          </w:p>
        </w:tc>
        <w:tc>
          <w:tcPr>
            <w:tcW w:w="1156" w:type="dxa"/>
          </w:tcPr>
          <w:p w14:paraId="70966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4505</w:t>
            </w:r>
          </w:p>
        </w:tc>
      </w:tr>
      <w:tr w14:paraId="12819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787B6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19" w:type="dxa"/>
          </w:tcPr>
          <w:p w14:paraId="3C738E70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Medication </w:t>
            </w:r>
            <w:bookmarkStart w:id="17" w:name="OLE_LINK16"/>
            <w:bookmarkStart w:id="18" w:name="OLE_LINK17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Adherence</w:t>
            </w:r>
            <w:bookmarkEnd w:id="17"/>
            <w:bookmarkEnd w:id="18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/ or adherence.mp. or Guideline Adherence/ or "Treatment Adherence and Compliance"/</w:t>
            </w:r>
          </w:p>
        </w:tc>
        <w:tc>
          <w:tcPr>
            <w:tcW w:w="1156" w:type="dxa"/>
          </w:tcPr>
          <w:p w14:paraId="382C31DC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221706</w:t>
            </w:r>
          </w:p>
        </w:tc>
      </w:tr>
      <w:tr w14:paraId="0775B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F042B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9" w:name="OLE_LINK9"/>
            <w:bookmarkStart w:id="20" w:name="OLE_LINK8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bookmarkEnd w:id="19"/>
            <w:bookmarkEnd w:id="20"/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19" w:type="dxa"/>
          </w:tcPr>
          <w:p w14:paraId="3DFE6FC2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7 OR #8 OR #9 #10 or #11 or #12 or #13 or #14 or #15 or #16 or #17 OR #18</w:t>
            </w:r>
          </w:p>
        </w:tc>
        <w:tc>
          <w:tcPr>
            <w:tcW w:w="1156" w:type="dxa"/>
          </w:tcPr>
          <w:p w14:paraId="65123B31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299584</w:t>
            </w:r>
          </w:p>
        </w:tc>
      </w:tr>
      <w:tr w14:paraId="7C31C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D0A02E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19" w:type="dxa"/>
          </w:tcPr>
          <w:p w14:paraId="441DE9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Qualitative Research/ or qualitative.mp.</w:t>
            </w:r>
          </w:p>
        </w:tc>
        <w:tc>
          <w:tcPr>
            <w:tcW w:w="1156" w:type="dxa"/>
          </w:tcPr>
          <w:p w14:paraId="4A8C1C98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405574</w:t>
            </w:r>
          </w:p>
        </w:tc>
      </w:tr>
      <w:tr w14:paraId="200F0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C9446C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19" w:type="dxa"/>
          </w:tcPr>
          <w:p w14:paraId="7F6B5D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Focus Groups.mp. or Focus Groups/</w:t>
            </w:r>
          </w:p>
        </w:tc>
        <w:tc>
          <w:tcPr>
            <w:tcW w:w="1156" w:type="dxa"/>
          </w:tcPr>
          <w:p w14:paraId="54F04189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62393</w:t>
            </w:r>
          </w:p>
        </w:tc>
      </w:tr>
      <w:tr w14:paraId="3B7A0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1DA27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19" w:type="dxa"/>
          </w:tcPr>
          <w:p w14:paraId="691DF7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Grounded Theory.mp. or Grounded Theory/</w:t>
            </w:r>
          </w:p>
        </w:tc>
        <w:tc>
          <w:tcPr>
            <w:tcW w:w="1156" w:type="dxa"/>
          </w:tcPr>
          <w:p w14:paraId="3DBA9F32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17243</w:t>
            </w:r>
          </w:p>
        </w:tc>
      </w:tr>
      <w:tr w14:paraId="254CC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1E5A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19" w:type="dxa"/>
          </w:tcPr>
          <w:p w14:paraId="626F2D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nterview/ or Qualitative Research/ or Interviews.mp.</w:t>
            </w:r>
          </w:p>
        </w:tc>
        <w:tc>
          <w:tcPr>
            <w:tcW w:w="1156" w:type="dxa"/>
          </w:tcPr>
          <w:p w14:paraId="5E2DFCEC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384532</w:t>
            </w:r>
          </w:p>
        </w:tc>
      </w:tr>
      <w:tr w14:paraId="49794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99718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19" w:type="dxa"/>
          </w:tcPr>
          <w:p w14:paraId="6496E88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>Interviews as Topic/ or semi-structured.mp.</w:t>
            </w:r>
          </w:p>
        </w:tc>
        <w:tc>
          <w:tcPr>
            <w:tcW w:w="1156" w:type="dxa"/>
          </w:tcPr>
          <w:p w14:paraId="0C62E85F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>147819</w:t>
            </w:r>
          </w:p>
        </w:tc>
      </w:tr>
      <w:tr w14:paraId="26E84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6F500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19" w:type="dxa"/>
          </w:tcPr>
          <w:p w14:paraId="7025F8E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 xml:space="preserve">Narration.mp. or </w:t>
            </w:r>
            <w:bookmarkStart w:id="21" w:name="OLE_LINK18"/>
            <w:bookmarkStart w:id="22" w:name="OLE_LINK19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>Narration</w:t>
            </w:r>
            <w:bookmarkEnd w:id="21"/>
            <w:bookmarkEnd w:id="22"/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>/</w:t>
            </w:r>
          </w:p>
        </w:tc>
        <w:tc>
          <w:tcPr>
            <w:tcW w:w="1156" w:type="dxa"/>
          </w:tcPr>
          <w:p w14:paraId="7BCA9CA4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>12029</w:t>
            </w:r>
          </w:p>
        </w:tc>
      </w:tr>
      <w:tr w14:paraId="4EBBA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FF39F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19" w:type="dxa"/>
          </w:tcPr>
          <w:p w14:paraId="202AE709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shd w:val="clear" w:color="auto" w:fill="auto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>20 OR #21 OR #22 OR #23 OR #24 OR #25</w:t>
            </w:r>
          </w:p>
        </w:tc>
        <w:tc>
          <w:tcPr>
            <w:tcW w:w="1156" w:type="dxa"/>
          </w:tcPr>
          <w:p w14:paraId="28EE0828">
            <w:pP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</w:pPr>
            <w:r>
              <w:rPr>
                <w:rFonts w:ascii="Fira Sans" w:hAnsi="Fira Sans"/>
                <w:color w:val="353535"/>
                <w:sz w:val="18"/>
                <w:szCs w:val="18"/>
                <w:shd w:val="clear" w:color="auto" w:fill="auto"/>
              </w:rPr>
              <w:t>649199</w:t>
            </w:r>
            <w:bookmarkStart w:id="57" w:name="_GoBack"/>
            <w:bookmarkEnd w:id="57"/>
          </w:p>
        </w:tc>
      </w:tr>
      <w:tr w14:paraId="6DE97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FA7DEC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19" w:type="dxa"/>
          </w:tcPr>
          <w:p w14:paraId="761A1C0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>#6 and #19 and #26</w:t>
            </w:r>
          </w:p>
        </w:tc>
        <w:tc>
          <w:tcPr>
            <w:tcW w:w="1156" w:type="dxa"/>
          </w:tcPr>
          <w:p w14:paraId="62B2516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shd w:val="clear" w:color="auto" w:fill="auto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>5</w:t>
            </w:r>
          </w:p>
        </w:tc>
      </w:tr>
      <w:tr w14:paraId="767DA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</w:tcPr>
          <w:p w14:paraId="31A733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bookmarkStart w:id="23" w:name="OLE_LINK53"/>
            <w:bookmarkStart w:id="24" w:name="OLE_LINK52"/>
            <w:r>
              <w:rPr>
                <w:rFonts w:ascii="Arial" w:hAnsi="Arial" w:cs="Arial"/>
                <w:b/>
                <w:bCs/>
                <w:color w:val="000000"/>
                <w:szCs w:val="24"/>
                <w:shd w:val="clear" w:color="auto" w:fill="auto"/>
              </w:rPr>
              <w:t>Web of science core collection</w:t>
            </w:r>
            <w:bookmarkEnd w:id="23"/>
            <w:bookmarkEnd w:id="24"/>
          </w:p>
        </w:tc>
      </w:tr>
      <w:tr w14:paraId="49858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CC403C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16D191F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 xml:space="preserve">TS=(Perimenopause OR Menopause OR Postmenopause OR Premenopause OR Climacteric) </w:t>
            </w:r>
          </w:p>
        </w:tc>
        <w:tc>
          <w:tcPr>
            <w:tcW w:w="1156" w:type="dxa"/>
          </w:tcPr>
          <w:p w14:paraId="00DA15D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auto"/>
              </w:rPr>
              <w:t>49788</w:t>
            </w:r>
          </w:p>
        </w:tc>
      </w:tr>
      <w:tr w14:paraId="156CA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0F94A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36AE5B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S=(self-management OR self?care OR self?help OR self?manag* OR self?admin* OR self?monitor* OR self?medicat* OR self-nursing OR self-control OR self-determinant* OR (symptom manage*) OR (seeking help) OR Adherence)</w:t>
            </w:r>
          </w:p>
        </w:tc>
        <w:tc>
          <w:tcPr>
            <w:tcW w:w="1156" w:type="dxa"/>
          </w:tcPr>
          <w:p w14:paraId="5A0BE5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541</w:t>
            </w:r>
          </w:p>
        </w:tc>
      </w:tr>
      <w:tr w14:paraId="05434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8B53D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919" w:type="dxa"/>
          </w:tcPr>
          <w:p w14:paraId="1C0924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5" w:name="OLE_LINK20"/>
            <w:bookmarkStart w:id="26" w:name="OLE_LINK21"/>
            <w:r>
              <w:rPr>
                <w:rFonts w:ascii="Arial" w:hAnsi="Arial" w:cs="Arial"/>
                <w:color w:val="000000"/>
                <w:sz w:val="18"/>
                <w:szCs w:val="18"/>
              </w:rPr>
              <w:t>TS=(qualitative study OR qualitative research OR qualitative method OR interview* OR Focus Groups OR Grounded Theory OR Narration)</w:t>
            </w:r>
            <w:bookmarkEnd w:id="25"/>
            <w:bookmarkEnd w:id="26"/>
          </w:p>
        </w:tc>
        <w:tc>
          <w:tcPr>
            <w:tcW w:w="1156" w:type="dxa"/>
          </w:tcPr>
          <w:p w14:paraId="25C1576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5944</w:t>
            </w:r>
          </w:p>
        </w:tc>
      </w:tr>
      <w:tr w14:paraId="54CAF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7E37F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5919" w:type="dxa"/>
          </w:tcPr>
          <w:p w14:paraId="0DA378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53468E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14:paraId="506D9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2231164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502F74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S=(self-management OR self?care OR self?help OR self?manag* OR self?admin* OR self?monitor* OR self?medicat* OR self-nursing OR self-control)</w:t>
            </w:r>
          </w:p>
        </w:tc>
        <w:tc>
          <w:tcPr>
            <w:tcW w:w="1156" w:type="dxa"/>
          </w:tcPr>
          <w:p w14:paraId="47A2ED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695</w:t>
            </w:r>
          </w:p>
        </w:tc>
      </w:tr>
      <w:tr w14:paraId="1AE85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7CD7E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418108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S=(qualitative study OR qualitative research OR qualitative method OR interview* OR experience* OR feeling* OR perception* OR attitude*)</w:t>
            </w:r>
          </w:p>
        </w:tc>
        <w:tc>
          <w:tcPr>
            <w:tcW w:w="1156" w:type="dxa"/>
          </w:tcPr>
          <w:p w14:paraId="0E3ED1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0096</w:t>
            </w:r>
          </w:p>
        </w:tc>
      </w:tr>
      <w:tr w14:paraId="77A47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F5366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1D8B28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7E96BB8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14:paraId="094B0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  <w:vAlign w:val="center"/>
          </w:tcPr>
          <w:p w14:paraId="43254E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CINAHL(via EBSCO)</w:t>
            </w:r>
          </w:p>
        </w:tc>
      </w:tr>
      <w:tr w14:paraId="04CB4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3C0FAD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4071C6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B (perimenopause or perimenopausal or premenopause or pre-menopause or pre-menopausal) OR XB (menopause or menopausal or perimenopause or perimenopausal) OR XB (postmenopause or post-menopausal or post-menopause) OR XB (premenopause or 'peri menopause') OR XB (climacteric or menopause or menopausal or perimenopause or perimenopausal)</w:t>
            </w:r>
          </w:p>
        </w:tc>
        <w:tc>
          <w:tcPr>
            <w:tcW w:w="1156" w:type="dxa"/>
          </w:tcPr>
          <w:p w14:paraId="67E62F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232</w:t>
            </w:r>
          </w:p>
        </w:tc>
      </w:tr>
      <w:tr w14:paraId="19138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EFEA87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3A92C0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7" w:name="OLE_LINK22"/>
            <w:bookmarkStart w:id="28" w:name="OLE_LINK23"/>
            <w:r>
              <w:rPr>
                <w:rFonts w:ascii="Arial" w:hAnsi="Arial" w:cs="Arial"/>
                <w:color w:val="000000"/>
                <w:sz w:val="18"/>
                <w:szCs w:val="18"/>
              </w:rPr>
              <w:t>XB (adherence or compliance or nonadherence or noncompliance or treatment adherence or treatment compliance) OR XB (self-management or self-care or self-regulation or self-monitoring) OR XB self help OR XB (self-monitoring or self monitoring or self tracking) OR XB (self-administration or self-supervised or self-administering or self-managed) OR XB (symptom management or symptom control or symptom relief) OR XB (seeking help or help-seeking)</w:t>
            </w:r>
            <w:bookmarkEnd w:id="27"/>
            <w:bookmarkEnd w:id="28"/>
          </w:p>
        </w:tc>
        <w:tc>
          <w:tcPr>
            <w:tcW w:w="1156" w:type="dxa"/>
          </w:tcPr>
          <w:p w14:paraId="2AEE75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,841</w:t>
            </w:r>
          </w:p>
        </w:tc>
      </w:tr>
      <w:tr w14:paraId="34BC4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6A76E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105A0D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B (qualitative study or qualitative research or qualitative methods or interview) OR XB qualitative methods OR XB interview* OR XB (semi-structured interviews or semi structured interviews) OR XB Focus Groups OR XB Grounded Theory</w:t>
            </w:r>
          </w:p>
        </w:tc>
        <w:tc>
          <w:tcPr>
            <w:tcW w:w="1156" w:type="dxa"/>
          </w:tcPr>
          <w:p w14:paraId="69CB3BA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9,179</w:t>
            </w:r>
          </w:p>
        </w:tc>
      </w:tr>
      <w:tr w14:paraId="21E21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07A66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02BBF2E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7F635C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14:paraId="6148F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A08E0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9" w:type="dxa"/>
          </w:tcPr>
          <w:p w14:paraId="51AB7A7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9" w:name="OLE_LINK95"/>
            <w:bookmarkStart w:id="30" w:name="OLE_LINK94"/>
            <w:r>
              <w:rPr>
                <w:rStyle w:val="12"/>
                <w:rFonts w:ascii="Arial" w:hAnsi="Arial" w:cs="Arial"/>
                <w:color w:val="212529"/>
                <w:sz w:val="23"/>
                <w:szCs w:val="23"/>
                <w:shd w:val="clear" w:color="auto" w:fill="FFFFFF"/>
              </w:rPr>
              <w:t> </w:t>
            </w:r>
            <w:bookmarkStart w:id="31" w:name="OLE_LINK28"/>
            <w:bookmarkStart w:id="32" w:name="OLE_LINK29"/>
            <w:bookmarkStart w:id="33" w:name="OLE_LINK54"/>
            <w:r>
              <w:rPr>
                <w:rFonts w:ascii="Arial" w:hAnsi="Arial" w:cs="Arial"/>
                <w:i/>
                <w:iCs/>
                <w:color w:val="212529"/>
                <w:sz w:val="23"/>
                <w:szCs w:val="23"/>
              </w:rPr>
              <w:t>PsycInfo(via EBSCO)</w:t>
            </w:r>
            <w:bookmarkEnd w:id="29"/>
            <w:bookmarkEnd w:id="30"/>
            <w:bookmarkEnd w:id="31"/>
            <w:bookmarkEnd w:id="32"/>
            <w:bookmarkEnd w:id="33"/>
          </w:p>
        </w:tc>
        <w:tc>
          <w:tcPr>
            <w:tcW w:w="1156" w:type="dxa"/>
          </w:tcPr>
          <w:p w14:paraId="3A86D2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14:paraId="4ABBB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BD5D44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653DDA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4" w:name="OLE_LINK27"/>
            <w:bookmarkStart w:id="35" w:name="OLE_LINK26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XB (perimenopause or </w:t>
            </w:r>
            <w:bookmarkStart w:id="36" w:name="OLE_LINK31"/>
            <w:bookmarkStart w:id="37" w:name="OLE_LINK30"/>
            <w:r>
              <w:rPr>
                <w:rFonts w:ascii="Arial" w:hAnsi="Arial" w:cs="Arial"/>
                <w:color w:val="000000"/>
                <w:sz w:val="18"/>
                <w:szCs w:val="18"/>
              </w:rPr>
              <w:t>perimenopausal or premenopause or pre-menopause or pre-menopausal) OR XB (menopause or menopausal or perimenopause or perimenopausal) OR XB (postmenopause or post-menopausal or post-menopause) OR XB (premenopause or 'peri menopause') OR XB (climacteric or menopause or menopausal or perimenopause or perimenopausal</w:t>
            </w:r>
            <w:bookmarkEnd w:id="36"/>
            <w:bookmarkEnd w:id="37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bookmarkEnd w:id="34"/>
            <w:bookmarkEnd w:id="35"/>
          </w:p>
        </w:tc>
        <w:tc>
          <w:tcPr>
            <w:tcW w:w="1156" w:type="dxa"/>
          </w:tcPr>
          <w:p w14:paraId="10FCBB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34</w:t>
            </w:r>
          </w:p>
        </w:tc>
      </w:tr>
      <w:tr w14:paraId="4D824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632836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1AE87E3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B (</w:t>
            </w:r>
            <w:bookmarkStart w:id="38" w:name="OLE_LINK35"/>
            <w:bookmarkStart w:id="39" w:name="OLE_LINK34"/>
            <w:r>
              <w:rPr>
                <w:rFonts w:ascii="Arial" w:hAnsi="Arial" w:cs="Arial"/>
                <w:color w:val="000000"/>
                <w:sz w:val="18"/>
                <w:szCs w:val="18"/>
              </w:rPr>
              <w:t>adherence or compliance or nonadherence or noncompliance or treatment adherence or treatment compliance) OR XB (self-management or self-care or self-regulation or self-monitoring) OR XB self help OR XB (self-monitoring or self monitoring or self tracking) OR XB (self-administration or self-supervised or self-administering or self-managed) OR XB (symptom management or symptom control or symptom relief) OR XB (seeking help or help-seeking</w:t>
            </w:r>
            <w:bookmarkEnd w:id="38"/>
            <w:bookmarkEnd w:id="39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6" w:type="dxa"/>
          </w:tcPr>
          <w:p w14:paraId="643E85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6,832</w:t>
            </w:r>
          </w:p>
        </w:tc>
      </w:tr>
      <w:tr w14:paraId="22F6D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E618F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7FD491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0" w:name="OLE_LINK24"/>
            <w:bookmarkStart w:id="41" w:name="OLE_LINK25"/>
            <w:r>
              <w:rPr>
                <w:rFonts w:ascii="Arial" w:hAnsi="Arial" w:cs="Arial"/>
                <w:color w:val="000000"/>
                <w:sz w:val="18"/>
                <w:szCs w:val="18"/>
              </w:rPr>
              <w:t>XB (qualitative study or qualitative research or qualitative methods or interview) OR XB qualitative methods OR XB interview* OR XB (semi-structured interviews or semi structured interviews) OR XB Focus Groups OR XB Grounded Theory</w:t>
            </w:r>
            <w:bookmarkEnd w:id="40"/>
            <w:bookmarkEnd w:id="41"/>
          </w:p>
        </w:tc>
        <w:tc>
          <w:tcPr>
            <w:tcW w:w="1156" w:type="dxa"/>
          </w:tcPr>
          <w:p w14:paraId="18D79E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3,885</w:t>
            </w:r>
          </w:p>
        </w:tc>
      </w:tr>
      <w:tr w14:paraId="746A8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D52E92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2" w:name="_Hlk194602971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70C752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29BDE0E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bookmarkEnd w:id="42"/>
      <w:tr w14:paraId="3A420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203D1A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9" w:type="dxa"/>
          </w:tcPr>
          <w:p w14:paraId="633C19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3" w:name="OLE_LINK56"/>
            <w:bookmarkStart w:id="44" w:name="OLE_LINK55"/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SCOPUS</w:t>
            </w:r>
            <w:bookmarkEnd w:id="43"/>
            <w:bookmarkEnd w:id="44"/>
          </w:p>
        </w:tc>
        <w:tc>
          <w:tcPr>
            <w:tcW w:w="1156" w:type="dxa"/>
          </w:tcPr>
          <w:p w14:paraId="13A84A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14:paraId="77969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7320C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6625D8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TLE-ABS-KEY ( perimenopause OR perimenopausal OR premenopause OR pre-menopause OR pre-menopausal OR menopause OR menopausal OR postmenopause OR post-menopausal OR post-menopause OR 'peri AND menopause' OR climacteric )</w:t>
            </w:r>
          </w:p>
        </w:tc>
        <w:tc>
          <w:tcPr>
            <w:tcW w:w="1156" w:type="dxa"/>
          </w:tcPr>
          <w:p w14:paraId="54FFE2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396</w:t>
            </w:r>
          </w:p>
        </w:tc>
      </w:tr>
      <w:tr w14:paraId="31CE6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A9383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0827D7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TLE-ABS-KEY ( adherence OR compliance OR nonadherence OR noncompliance OR self-management OR self-care OR self-regulation OR self-monitoring OR self AND help OR self-monitoring OR self AND monitoring OR self AND tracking OR self-administration OR self-supervised OR self-administering OR self-managed OR ( symptom AND management ) OR ( symptom AND control ) OR ( symptom AND relief ) OR ( seeking AND help ) OR help-seeking )</w:t>
            </w:r>
          </w:p>
        </w:tc>
        <w:tc>
          <w:tcPr>
            <w:tcW w:w="1156" w:type="dxa"/>
          </w:tcPr>
          <w:p w14:paraId="7B8ED6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9513</w:t>
            </w:r>
          </w:p>
        </w:tc>
      </w:tr>
      <w:tr w14:paraId="6D4DE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746FF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09B243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ITLE-ABS-KEY((qualitative study) or (qualitative research) or (qualitative methods) or interview OR (qualitative methods) OR interview* OR (semi-structured interviews) or (semi structured interviews) OR (Focus Groups) OR (Grounded Theory))</w:t>
            </w:r>
          </w:p>
        </w:tc>
        <w:tc>
          <w:tcPr>
            <w:tcW w:w="1156" w:type="dxa"/>
          </w:tcPr>
          <w:p w14:paraId="16E1BE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8532</w:t>
            </w:r>
          </w:p>
        </w:tc>
      </w:tr>
      <w:tr w14:paraId="71EA1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7F492A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9" w:type="dxa"/>
          </w:tcPr>
          <w:p w14:paraId="5CAADA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 AND #3</w:t>
            </w:r>
          </w:p>
        </w:tc>
        <w:tc>
          <w:tcPr>
            <w:tcW w:w="1156" w:type="dxa"/>
          </w:tcPr>
          <w:p w14:paraId="217DCB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14:paraId="50E25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3"/>
          </w:tcPr>
          <w:p w14:paraId="7A20A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</w:rPr>
              <w:t>CNKI</w:t>
            </w:r>
          </w:p>
        </w:tc>
      </w:tr>
      <w:tr w14:paraId="47D05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692E4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1C4647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5" w:name="OLE_LINK40"/>
            <w:bookmarkStart w:id="46" w:name="OLE_LINK41"/>
            <w:r>
              <w:rPr>
                <w:rFonts w:ascii="Arial" w:hAnsi="Arial" w:cs="Arial"/>
                <w:color w:val="000000"/>
                <w:sz w:val="18"/>
                <w:szCs w:val="18"/>
              </w:rPr>
              <w:t>TKA=(</w:t>
            </w:r>
            <w:bookmarkStart w:id="47" w:name="OLE_LINK42"/>
            <w:bookmarkStart w:id="48" w:name="OLE_LINK43"/>
            <w:r>
              <w:rPr>
                <w:rFonts w:ascii="Arial" w:hAnsi="Arial" w:cs="Arial"/>
                <w:color w:val="000000"/>
                <w:sz w:val="18"/>
                <w:szCs w:val="18"/>
              </w:rPr>
              <w:t>绝经 + 围绝经 + 更年期 + 绝经前期</w:t>
            </w:r>
            <w:bookmarkEnd w:id="47"/>
            <w:bookmarkEnd w:id="48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)</w:t>
            </w:r>
            <w:bookmarkEnd w:id="45"/>
            <w:bookmarkEnd w:id="46"/>
          </w:p>
        </w:tc>
        <w:tc>
          <w:tcPr>
            <w:tcW w:w="1156" w:type="dxa"/>
          </w:tcPr>
          <w:p w14:paraId="4F4291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350</w:t>
            </w:r>
          </w:p>
        </w:tc>
      </w:tr>
      <w:tr w14:paraId="53A46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F7C7C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05D042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KA=(</w:t>
            </w:r>
            <w:bookmarkStart w:id="49" w:name="OLE_LINK45"/>
            <w:bookmarkStart w:id="50" w:name="OLE_LINK44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质性研究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定性研究</w:t>
            </w:r>
            <w:bookmarkEnd w:id="49"/>
            <w:bookmarkEnd w:id="50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6" w:type="dxa"/>
          </w:tcPr>
          <w:p w14:paraId="21A50B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6534</w:t>
            </w:r>
          </w:p>
        </w:tc>
      </w:tr>
      <w:tr w14:paraId="52EA4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63A5E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685B37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</w:t>
            </w:r>
          </w:p>
        </w:tc>
        <w:tc>
          <w:tcPr>
            <w:tcW w:w="1156" w:type="dxa"/>
          </w:tcPr>
          <w:p w14:paraId="0E7C55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14:paraId="51432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5369C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9" w:type="dxa"/>
          </w:tcPr>
          <w:p w14:paraId="6B3069A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J</w:t>
            </w:r>
          </w:p>
        </w:tc>
        <w:tc>
          <w:tcPr>
            <w:tcW w:w="1156" w:type="dxa"/>
          </w:tcPr>
          <w:p w14:paraId="3B51EE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14:paraId="5E6C6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6A44CC2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6C57E4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主题:(绝经 OR 围绝经 OR 更年期 OR 绝经前期)</w:t>
            </w:r>
          </w:p>
        </w:tc>
        <w:tc>
          <w:tcPr>
            <w:tcW w:w="1156" w:type="dxa"/>
          </w:tcPr>
          <w:p w14:paraId="02D5C8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76</w:t>
            </w:r>
          </w:p>
        </w:tc>
      </w:tr>
      <w:tr w14:paraId="5CC62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7B3DF0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124996F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主题:</w:t>
            </w:r>
            <w:bookmarkStart w:id="51" w:name="OLE_LINK46"/>
            <w:bookmarkStart w:id="52" w:name="OLE_LINK47"/>
            <w:r>
              <w:rPr>
                <w:rFonts w:ascii="Arial" w:hAnsi="Arial" w:cs="Arial"/>
                <w:color w:val="000000"/>
                <w:sz w:val="18"/>
                <w:szCs w:val="18"/>
              </w:rPr>
              <w:t>(“质性研究” OR “定性研究”)</w:t>
            </w:r>
            <w:bookmarkEnd w:id="51"/>
            <w:bookmarkEnd w:id="52"/>
          </w:p>
        </w:tc>
        <w:tc>
          <w:tcPr>
            <w:tcW w:w="1156" w:type="dxa"/>
          </w:tcPr>
          <w:p w14:paraId="2C3087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217</w:t>
            </w:r>
          </w:p>
        </w:tc>
      </w:tr>
      <w:tr w14:paraId="4383E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13A955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6249C3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3" w:name="OLE_LINK51"/>
            <w:bookmarkStart w:id="54" w:name="OLE_LINK50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</w:t>
            </w:r>
            <w:bookmarkEnd w:id="53"/>
            <w:bookmarkEnd w:id="54"/>
          </w:p>
        </w:tc>
        <w:tc>
          <w:tcPr>
            <w:tcW w:w="1156" w:type="dxa"/>
          </w:tcPr>
          <w:p w14:paraId="42D013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14:paraId="11741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17921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9" w:type="dxa"/>
          </w:tcPr>
          <w:p w14:paraId="1F06840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18"/>
                <w:szCs w:val="18"/>
              </w:rPr>
              <w:t>V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P</w:t>
            </w:r>
          </w:p>
        </w:tc>
        <w:tc>
          <w:tcPr>
            <w:tcW w:w="1156" w:type="dxa"/>
          </w:tcPr>
          <w:p w14:paraId="58034B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14:paraId="3472C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56388B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9" w:type="dxa"/>
          </w:tcPr>
          <w:p w14:paraId="5247985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5" w:name="OLE_LINK49"/>
            <w:bookmarkStart w:id="56" w:name="OLE_LINK48"/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题名或关键词=</w:t>
            </w:r>
            <w:bookmarkEnd w:id="55"/>
            <w:bookmarkEnd w:id="56"/>
            <w:r>
              <w:rPr>
                <w:rFonts w:ascii="Arial" w:hAnsi="Arial" w:cs="Arial"/>
                <w:color w:val="000000"/>
                <w:sz w:val="18"/>
                <w:szCs w:val="18"/>
              </w:rPr>
              <w:t>绝经 OR 更年</w:t>
            </w:r>
          </w:p>
        </w:tc>
        <w:tc>
          <w:tcPr>
            <w:tcW w:w="1156" w:type="dxa"/>
          </w:tcPr>
          <w:p w14:paraId="1FAC6A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73</w:t>
            </w:r>
          </w:p>
        </w:tc>
      </w:tr>
      <w:tr w14:paraId="441AA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48B4AB2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9" w:type="dxa"/>
          </w:tcPr>
          <w:p w14:paraId="5616E0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题名或关键词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质性 OR 定性</w:t>
            </w:r>
          </w:p>
        </w:tc>
        <w:tc>
          <w:tcPr>
            <w:tcW w:w="1156" w:type="dxa"/>
          </w:tcPr>
          <w:p w14:paraId="46A1B1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601</w:t>
            </w:r>
          </w:p>
        </w:tc>
      </w:tr>
      <w:tr w14:paraId="4A183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5" w:type="dxa"/>
          </w:tcPr>
          <w:p w14:paraId="01AD63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9" w:type="dxa"/>
          </w:tcPr>
          <w:p w14:paraId="73BD39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 AND #2</w:t>
            </w:r>
          </w:p>
        </w:tc>
        <w:tc>
          <w:tcPr>
            <w:tcW w:w="1156" w:type="dxa"/>
          </w:tcPr>
          <w:p w14:paraId="3D60EAB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bookmarkEnd w:id="0"/>
      <w:bookmarkEnd w:id="1"/>
    </w:tbl>
    <w:p w14:paraId="7FBC8FD5">
      <w:r>
        <w:rPr>
          <w:rFonts w:hint="eastAsia"/>
        </w:rPr>
        <w:t>\</w:t>
      </w:r>
      <w:bookmarkEnd w:id="2"/>
      <w:bookmarkEnd w:id="3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Fira Sans">
    <w:altName w:val="苹方-简"/>
    <w:panose1 w:val="020B0503050000020004"/>
    <w:charset w:val="00"/>
    <w:family w:val="swiss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201"/>
    <w:rsid w:val="0000388C"/>
    <w:rsid w:val="00006A18"/>
    <w:rsid w:val="00007E90"/>
    <w:rsid w:val="000109CE"/>
    <w:rsid w:val="00022099"/>
    <w:rsid w:val="0002784F"/>
    <w:rsid w:val="00030B38"/>
    <w:rsid w:val="000333B6"/>
    <w:rsid w:val="0005031C"/>
    <w:rsid w:val="00053898"/>
    <w:rsid w:val="00061B91"/>
    <w:rsid w:val="0006222F"/>
    <w:rsid w:val="00063E01"/>
    <w:rsid w:val="00067C57"/>
    <w:rsid w:val="0007224A"/>
    <w:rsid w:val="00073591"/>
    <w:rsid w:val="00073FE4"/>
    <w:rsid w:val="0007436E"/>
    <w:rsid w:val="00095C28"/>
    <w:rsid w:val="000A3975"/>
    <w:rsid w:val="000B565D"/>
    <w:rsid w:val="000C68B3"/>
    <w:rsid w:val="000C6E9F"/>
    <w:rsid w:val="000C79CC"/>
    <w:rsid w:val="000D1A7C"/>
    <w:rsid w:val="000F56A9"/>
    <w:rsid w:val="001078AF"/>
    <w:rsid w:val="00112A9F"/>
    <w:rsid w:val="00113C18"/>
    <w:rsid w:val="00122120"/>
    <w:rsid w:val="001226E3"/>
    <w:rsid w:val="00125F5A"/>
    <w:rsid w:val="001264A4"/>
    <w:rsid w:val="001346EE"/>
    <w:rsid w:val="0014492F"/>
    <w:rsid w:val="0015304C"/>
    <w:rsid w:val="00153068"/>
    <w:rsid w:val="001538DB"/>
    <w:rsid w:val="0015684D"/>
    <w:rsid w:val="00162E50"/>
    <w:rsid w:val="001775CE"/>
    <w:rsid w:val="0018058F"/>
    <w:rsid w:val="00184279"/>
    <w:rsid w:val="001872A1"/>
    <w:rsid w:val="00195EED"/>
    <w:rsid w:val="00197E9E"/>
    <w:rsid w:val="001B26CF"/>
    <w:rsid w:val="001C5C6D"/>
    <w:rsid w:val="001F77E0"/>
    <w:rsid w:val="0020227A"/>
    <w:rsid w:val="00202472"/>
    <w:rsid w:val="002148BF"/>
    <w:rsid w:val="00222186"/>
    <w:rsid w:val="002228F0"/>
    <w:rsid w:val="00231666"/>
    <w:rsid w:val="002335C0"/>
    <w:rsid w:val="00236FF8"/>
    <w:rsid w:val="0024110B"/>
    <w:rsid w:val="00251010"/>
    <w:rsid w:val="002670D4"/>
    <w:rsid w:val="002778F5"/>
    <w:rsid w:val="0028324C"/>
    <w:rsid w:val="0029512F"/>
    <w:rsid w:val="002B4ECF"/>
    <w:rsid w:val="002B5D18"/>
    <w:rsid w:val="002C4DDC"/>
    <w:rsid w:val="002D0102"/>
    <w:rsid w:val="002F32FB"/>
    <w:rsid w:val="002F4FB8"/>
    <w:rsid w:val="002F7897"/>
    <w:rsid w:val="0030026B"/>
    <w:rsid w:val="00304067"/>
    <w:rsid w:val="00304FF0"/>
    <w:rsid w:val="0032679B"/>
    <w:rsid w:val="0033252E"/>
    <w:rsid w:val="003458C7"/>
    <w:rsid w:val="00370820"/>
    <w:rsid w:val="0037591E"/>
    <w:rsid w:val="00383D9F"/>
    <w:rsid w:val="00392E0B"/>
    <w:rsid w:val="00394C63"/>
    <w:rsid w:val="00395062"/>
    <w:rsid w:val="003978E4"/>
    <w:rsid w:val="003C53A7"/>
    <w:rsid w:val="003C64E1"/>
    <w:rsid w:val="003D2544"/>
    <w:rsid w:val="003D7799"/>
    <w:rsid w:val="003E064B"/>
    <w:rsid w:val="003F3201"/>
    <w:rsid w:val="003F609E"/>
    <w:rsid w:val="003F7B11"/>
    <w:rsid w:val="00402AE7"/>
    <w:rsid w:val="00410A56"/>
    <w:rsid w:val="004302EE"/>
    <w:rsid w:val="004432C6"/>
    <w:rsid w:val="004456EF"/>
    <w:rsid w:val="0045347F"/>
    <w:rsid w:val="00454029"/>
    <w:rsid w:val="00462394"/>
    <w:rsid w:val="004678C7"/>
    <w:rsid w:val="004715B9"/>
    <w:rsid w:val="00472200"/>
    <w:rsid w:val="00480A95"/>
    <w:rsid w:val="00490B89"/>
    <w:rsid w:val="004B11B7"/>
    <w:rsid w:val="004B1BE2"/>
    <w:rsid w:val="004C7FFD"/>
    <w:rsid w:val="004D3BE9"/>
    <w:rsid w:val="004E11A8"/>
    <w:rsid w:val="004E172A"/>
    <w:rsid w:val="004E269B"/>
    <w:rsid w:val="00502698"/>
    <w:rsid w:val="0052236B"/>
    <w:rsid w:val="00527679"/>
    <w:rsid w:val="005518EE"/>
    <w:rsid w:val="0055736A"/>
    <w:rsid w:val="00563248"/>
    <w:rsid w:val="00572473"/>
    <w:rsid w:val="00593014"/>
    <w:rsid w:val="00593502"/>
    <w:rsid w:val="005938FA"/>
    <w:rsid w:val="005A20B1"/>
    <w:rsid w:val="005A6191"/>
    <w:rsid w:val="005B07CB"/>
    <w:rsid w:val="005E270D"/>
    <w:rsid w:val="005F6859"/>
    <w:rsid w:val="006013F9"/>
    <w:rsid w:val="006143C6"/>
    <w:rsid w:val="0062497F"/>
    <w:rsid w:val="00625496"/>
    <w:rsid w:val="00630960"/>
    <w:rsid w:val="00636BF5"/>
    <w:rsid w:val="0065505C"/>
    <w:rsid w:val="006600CB"/>
    <w:rsid w:val="006629C3"/>
    <w:rsid w:val="00667F4E"/>
    <w:rsid w:val="006828CB"/>
    <w:rsid w:val="006942B7"/>
    <w:rsid w:val="00694D50"/>
    <w:rsid w:val="006971FA"/>
    <w:rsid w:val="006A0031"/>
    <w:rsid w:val="006C0615"/>
    <w:rsid w:val="006D1FC6"/>
    <w:rsid w:val="006D7176"/>
    <w:rsid w:val="006E34BA"/>
    <w:rsid w:val="00702304"/>
    <w:rsid w:val="00704577"/>
    <w:rsid w:val="00706EC2"/>
    <w:rsid w:val="007101F9"/>
    <w:rsid w:val="007144AB"/>
    <w:rsid w:val="007169E3"/>
    <w:rsid w:val="00717134"/>
    <w:rsid w:val="007266CB"/>
    <w:rsid w:val="00734EAA"/>
    <w:rsid w:val="00735213"/>
    <w:rsid w:val="00752420"/>
    <w:rsid w:val="0075439C"/>
    <w:rsid w:val="007544B0"/>
    <w:rsid w:val="0075665C"/>
    <w:rsid w:val="00763700"/>
    <w:rsid w:val="00764396"/>
    <w:rsid w:val="00776225"/>
    <w:rsid w:val="0078485D"/>
    <w:rsid w:val="00785641"/>
    <w:rsid w:val="00787D7C"/>
    <w:rsid w:val="00792320"/>
    <w:rsid w:val="00797B64"/>
    <w:rsid w:val="007A35C6"/>
    <w:rsid w:val="007A5B04"/>
    <w:rsid w:val="007B4C44"/>
    <w:rsid w:val="007C6119"/>
    <w:rsid w:val="007D1D29"/>
    <w:rsid w:val="007D2025"/>
    <w:rsid w:val="007E5937"/>
    <w:rsid w:val="007F3C59"/>
    <w:rsid w:val="007F65A1"/>
    <w:rsid w:val="0080045B"/>
    <w:rsid w:val="008236A5"/>
    <w:rsid w:val="00823B4E"/>
    <w:rsid w:val="0084146D"/>
    <w:rsid w:val="008426A8"/>
    <w:rsid w:val="00850930"/>
    <w:rsid w:val="00866645"/>
    <w:rsid w:val="008734D5"/>
    <w:rsid w:val="0087565D"/>
    <w:rsid w:val="00884F96"/>
    <w:rsid w:val="00885C59"/>
    <w:rsid w:val="00885CEF"/>
    <w:rsid w:val="0089189C"/>
    <w:rsid w:val="00894562"/>
    <w:rsid w:val="008A1EC6"/>
    <w:rsid w:val="008B0EA2"/>
    <w:rsid w:val="008B5A22"/>
    <w:rsid w:val="008B773D"/>
    <w:rsid w:val="008C0723"/>
    <w:rsid w:val="008C0BE2"/>
    <w:rsid w:val="008C6DD3"/>
    <w:rsid w:val="008D3704"/>
    <w:rsid w:val="008D4467"/>
    <w:rsid w:val="008D4D2C"/>
    <w:rsid w:val="008F1F2A"/>
    <w:rsid w:val="008F7B68"/>
    <w:rsid w:val="00901CF0"/>
    <w:rsid w:val="00912C95"/>
    <w:rsid w:val="009228FE"/>
    <w:rsid w:val="00930837"/>
    <w:rsid w:val="00932828"/>
    <w:rsid w:val="009449F4"/>
    <w:rsid w:val="009778F3"/>
    <w:rsid w:val="009843D8"/>
    <w:rsid w:val="00995F5D"/>
    <w:rsid w:val="0099702D"/>
    <w:rsid w:val="009978F7"/>
    <w:rsid w:val="009A4DCD"/>
    <w:rsid w:val="009B78BD"/>
    <w:rsid w:val="009E239C"/>
    <w:rsid w:val="009E6FF6"/>
    <w:rsid w:val="009E76BA"/>
    <w:rsid w:val="009F65FC"/>
    <w:rsid w:val="009F6BD7"/>
    <w:rsid w:val="00A00F1E"/>
    <w:rsid w:val="00A06CD0"/>
    <w:rsid w:val="00A20A70"/>
    <w:rsid w:val="00A30332"/>
    <w:rsid w:val="00A40DC3"/>
    <w:rsid w:val="00A52C82"/>
    <w:rsid w:val="00A54025"/>
    <w:rsid w:val="00A652A5"/>
    <w:rsid w:val="00A70318"/>
    <w:rsid w:val="00A72943"/>
    <w:rsid w:val="00A74F17"/>
    <w:rsid w:val="00A82C25"/>
    <w:rsid w:val="00A873C6"/>
    <w:rsid w:val="00A9035A"/>
    <w:rsid w:val="00AA6C24"/>
    <w:rsid w:val="00AB3562"/>
    <w:rsid w:val="00AB5126"/>
    <w:rsid w:val="00AC3645"/>
    <w:rsid w:val="00AC6542"/>
    <w:rsid w:val="00AE306D"/>
    <w:rsid w:val="00AE48F1"/>
    <w:rsid w:val="00AE5029"/>
    <w:rsid w:val="00AE6784"/>
    <w:rsid w:val="00AE7849"/>
    <w:rsid w:val="00AF6146"/>
    <w:rsid w:val="00B51C77"/>
    <w:rsid w:val="00B62137"/>
    <w:rsid w:val="00B63963"/>
    <w:rsid w:val="00B8720B"/>
    <w:rsid w:val="00BA05F5"/>
    <w:rsid w:val="00BA1E5D"/>
    <w:rsid w:val="00BA2D6A"/>
    <w:rsid w:val="00BA417F"/>
    <w:rsid w:val="00BA44D7"/>
    <w:rsid w:val="00BA6F0F"/>
    <w:rsid w:val="00BC2592"/>
    <w:rsid w:val="00BC6A6B"/>
    <w:rsid w:val="00BD3416"/>
    <w:rsid w:val="00BD499B"/>
    <w:rsid w:val="00BD5940"/>
    <w:rsid w:val="00BE0B51"/>
    <w:rsid w:val="00BE3C2A"/>
    <w:rsid w:val="00BF086C"/>
    <w:rsid w:val="00BF3722"/>
    <w:rsid w:val="00C2294D"/>
    <w:rsid w:val="00C26B36"/>
    <w:rsid w:val="00C31F30"/>
    <w:rsid w:val="00C36B44"/>
    <w:rsid w:val="00C41A6B"/>
    <w:rsid w:val="00C52024"/>
    <w:rsid w:val="00C72EC1"/>
    <w:rsid w:val="00C85FAE"/>
    <w:rsid w:val="00CA2841"/>
    <w:rsid w:val="00CC3748"/>
    <w:rsid w:val="00CC6247"/>
    <w:rsid w:val="00CE702F"/>
    <w:rsid w:val="00CF11BE"/>
    <w:rsid w:val="00CF2263"/>
    <w:rsid w:val="00CF47DB"/>
    <w:rsid w:val="00D00BCB"/>
    <w:rsid w:val="00D03348"/>
    <w:rsid w:val="00D03693"/>
    <w:rsid w:val="00D17FBE"/>
    <w:rsid w:val="00D433F3"/>
    <w:rsid w:val="00D51013"/>
    <w:rsid w:val="00D53BFF"/>
    <w:rsid w:val="00D62236"/>
    <w:rsid w:val="00D64B4C"/>
    <w:rsid w:val="00D6533C"/>
    <w:rsid w:val="00D67D62"/>
    <w:rsid w:val="00D80839"/>
    <w:rsid w:val="00D818FD"/>
    <w:rsid w:val="00D904E1"/>
    <w:rsid w:val="00D91F83"/>
    <w:rsid w:val="00D92FA3"/>
    <w:rsid w:val="00D9407C"/>
    <w:rsid w:val="00DA2F90"/>
    <w:rsid w:val="00DD40DD"/>
    <w:rsid w:val="00DF71FC"/>
    <w:rsid w:val="00E04355"/>
    <w:rsid w:val="00E156E4"/>
    <w:rsid w:val="00E21F9B"/>
    <w:rsid w:val="00E30885"/>
    <w:rsid w:val="00E36AE5"/>
    <w:rsid w:val="00E40B9B"/>
    <w:rsid w:val="00E44CB0"/>
    <w:rsid w:val="00E575B6"/>
    <w:rsid w:val="00E67BD9"/>
    <w:rsid w:val="00E75214"/>
    <w:rsid w:val="00E7772B"/>
    <w:rsid w:val="00E80875"/>
    <w:rsid w:val="00E85CEE"/>
    <w:rsid w:val="00E86867"/>
    <w:rsid w:val="00EA03E0"/>
    <w:rsid w:val="00EB280F"/>
    <w:rsid w:val="00EB5616"/>
    <w:rsid w:val="00EC00F5"/>
    <w:rsid w:val="00EC2367"/>
    <w:rsid w:val="00EE2345"/>
    <w:rsid w:val="00EE5AD6"/>
    <w:rsid w:val="00EF619F"/>
    <w:rsid w:val="00EF7FF8"/>
    <w:rsid w:val="00F0538E"/>
    <w:rsid w:val="00F20819"/>
    <w:rsid w:val="00F31E19"/>
    <w:rsid w:val="00F328B4"/>
    <w:rsid w:val="00F4085C"/>
    <w:rsid w:val="00F47400"/>
    <w:rsid w:val="00F47773"/>
    <w:rsid w:val="00F6088C"/>
    <w:rsid w:val="00F60AD6"/>
    <w:rsid w:val="00F64148"/>
    <w:rsid w:val="00F7508D"/>
    <w:rsid w:val="00F75DCC"/>
    <w:rsid w:val="00F76C9A"/>
    <w:rsid w:val="00F76E9E"/>
    <w:rsid w:val="00F868A2"/>
    <w:rsid w:val="00FA0608"/>
    <w:rsid w:val="00FA2EFD"/>
    <w:rsid w:val="00FB5550"/>
    <w:rsid w:val="00FB5BA3"/>
    <w:rsid w:val="00FB689C"/>
    <w:rsid w:val="00FD423C"/>
    <w:rsid w:val="00FD6298"/>
    <w:rsid w:val="00FE7050"/>
    <w:rsid w:val="00FF4DC8"/>
    <w:rsid w:val="B6F7A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uiPriority w:val="99"/>
    <w:pPr>
      <w:jc w:val="left"/>
    </w:p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table" w:styleId="5">
    <w:name w:val="Table Grid"/>
    <w:basedOn w:val="4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21"/>
      <w:szCs w:val="21"/>
    </w:rPr>
  </w:style>
  <w:style w:type="paragraph" w:customStyle="1" w:styleId="8">
    <w:name w:val="_Style 3"/>
    <w:basedOn w:val="1"/>
    <w:next w:val="1"/>
    <w:autoRedefine/>
    <w:qFormat/>
    <w:uiPriority w:val="39"/>
    <w:pPr>
      <w:tabs>
        <w:tab w:val="right" w:leader="dot" w:pos="8268"/>
      </w:tabs>
      <w:spacing w:before="120"/>
      <w:jc w:val="distribute"/>
    </w:pPr>
    <w:rPr>
      <w:rFonts w:ascii="Times New Roman" w:hAnsi="Times New Roman" w:eastAsia="宋体" w:cs="Times New Roman"/>
      <w:sz w:val="28"/>
    </w:rPr>
  </w:style>
  <w:style w:type="character" w:customStyle="1" w:styleId="9">
    <w:name w:val="批注文字 字符"/>
    <w:basedOn w:val="6"/>
    <w:link w:val="2"/>
    <w:semiHidden/>
    <w:uiPriority w:val="99"/>
  </w:style>
  <w:style w:type="character" w:customStyle="1" w:styleId="10">
    <w:name w:val="批注主题 字符"/>
    <w:basedOn w:val="9"/>
    <w:link w:val="3"/>
    <w:semiHidden/>
    <w:uiPriority w:val="99"/>
    <w:rPr>
      <w:b/>
      <w:bCs/>
    </w:rPr>
  </w:style>
  <w:style w:type="paragraph" w:customStyle="1" w:styleId="1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apple-converted-space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75</Words>
  <Characters>7269</Characters>
  <Lines>60</Lines>
  <Paragraphs>17</Paragraphs>
  <TotalTime>174</TotalTime>
  <ScaleCrop>false</ScaleCrop>
  <LinksUpToDate>false</LinksUpToDate>
  <CharactersWithSpaces>8527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8:29:00Z</dcterms:created>
  <dc:creator>Yan J</dc:creator>
  <cp:lastModifiedBy>Jiang</cp:lastModifiedBy>
  <dcterms:modified xsi:type="dcterms:W3CDTF">2025-06-20T09:20:3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F04A6D8AC1068F4867B7546806470586_42</vt:lpwstr>
  </property>
</Properties>
</file>